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>Table S2.</w:t>
      </w:r>
      <w:r>
        <w:rPr>
          <w:rFonts w:cs="Arial" w:ascii="Arial" w:hAnsi="Arial"/>
          <w:sz w:val="22"/>
          <w:szCs w:val="22"/>
        </w:rPr>
        <w:t xml:space="preserve">  Abbreviations Used in Human Growth Factor Antibody Array I Map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9"/>
        <w:gridCol w:w="4922"/>
        <w:gridCol w:w="351"/>
        <w:gridCol w:w="1439"/>
        <w:gridCol w:w="5025"/>
      </w:tblGrid>
      <w:tr>
        <w:trPr>
          <w:trHeight w:val="332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breviation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bbreviation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actor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itive Control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GF-II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Like Growth Factor 2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G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ative Control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-CSF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phage Colony Stimulating Factor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R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mphiregulin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-CSF R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crophage Colony Stimulating Factor Receptor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FGF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sic Fibroblast Growth Fac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T-3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ophin-3/Nerve Growth Factor-2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-NGF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  <w:t>Nerve Growth Factor Beta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T-4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trophin-4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GF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GF Rα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 Derived Growth Factor Receptor Alpha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GF R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idermal Growth Factor Recep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GF Rβ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 Derived Growth Factor Receptor Beta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GF-4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GF-AA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latelet Derived Growth Factor AA  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GF-6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Fibroblast Growth Factor 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GF-AB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 Derived Growth Factor AB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GF-7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7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DGF-BB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telet Derived Growth Factor BB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CSF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ulocyte Colony Stimulating Fac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lGF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lacental Growth Factor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DNF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ial Cell Line-Derived Neurotrophic Fac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F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m Cell Factor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M-CSF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nulocyte-Macrophage Colony Stimulating Fac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CF R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em Cell Factor Soluble Receptor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B-EGF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rin-Binding EGF-Like Fac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F-α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 Alpha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HGF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epatocyte Growth Fac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F-β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 Beta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GFBP-1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Like Growth Factor Binding Protein 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F-β2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 Beta 2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GFBP-2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Insulin Like Growth Factor Binding Protein 2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GF-β3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forming Growth Factor Beta 3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GFBP-3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Like Growth Factor Binding Protein 3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EGF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 Endothelial Growth Factor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GFBP-4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Like Growth Factor Binding Protein 4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EGF R2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 Endothelial Growth Factor Receptor 2/flk-1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GFBP-6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Like Growth Factor Binding Protein 6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EGF R3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 Endothelial Growth Factor Receptor 3/flt-4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GF-I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Like Growth Factor 1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EGF-D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scular Endothelial Growth Factor D</w:t>
            </w:r>
          </w:p>
        </w:tc>
      </w:tr>
      <w:tr>
        <w:trPr>
          <w:trHeight w:val="330" w:hRule="atLeast"/>
        </w:trPr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GF-I SR</w:t>
            </w:r>
          </w:p>
        </w:tc>
        <w:tc>
          <w:tcPr>
            <w:tcW w:w="4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sulin Like Growth Factor 1 Soluble Receptor</w:t>
            </w:r>
          </w:p>
        </w:tc>
        <w:tc>
          <w:tcPr>
            <w:tcW w:w="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LANK</w:t>
            </w:r>
          </w:p>
        </w:tc>
        <w:tc>
          <w:tcPr>
            <w:tcW w:w="5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FF" w:val="clear"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LAN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0T18:55:00Z</dcterms:created>
  <dc:creator>HP Authorized Customer</dc:creator>
  <dc:description/>
  <dc:language>en-US</dc:language>
  <cp:lastModifiedBy>Vlad</cp:lastModifiedBy>
  <dcterms:modified xsi:type="dcterms:W3CDTF">2013-11-10T18:55:00Z</dcterms:modified>
  <cp:revision>2</cp:revision>
  <dc:subject/>
  <dc:title>Supplemental Table 1</dc:title>
</cp:coreProperties>
</file>